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1EDC12" w14:textId="09141615" w:rsidR="00CC3791" w:rsidRPr="00CC3791" w:rsidRDefault="00CC37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3791"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</w:p>
    <w:p w14:paraId="0C04270C" w14:textId="7B2D40E0" w:rsidR="00DF0265" w:rsidRPr="00B5705F" w:rsidRDefault="00B5705F">
      <w:pPr>
        <w:rPr>
          <w:rFonts w:ascii="Times New Roman" w:hAnsi="Times New Roman" w:cs="Times New Roman"/>
        </w:rPr>
      </w:pPr>
      <w:r w:rsidRPr="00B5705F">
        <w:rPr>
          <w:rFonts w:ascii="Times New Roman" w:hAnsi="Times New Roman" w:cs="Times New Roman"/>
        </w:rPr>
        <w:t>TS = ("Inflammatory Bowel Disease" OR "inflammatory Bowel Diseases" OR "Crohn’s Enteritis" OR "Regional Enteritis" OR "Crohn’s Disease" OR "Crohns Disease" OR "Crohn Disease" OR "Granulomatous Enteritis" OR "</w:t>
      </w:r>
      <w:proofErr w:type="spellStart"/>
      <w:r w:rsidRPr="00B5705F">
        <w:rPr>
          <w:rFonts w:ascii="Times New Roman" w:hAnsi="Times New Roman" w:cs="Times New Roman"/>
        </w:rPr>
        <w:t>Ileocolitis</w:t>
      </w:r>
      <w:proofErr w:type="spellEnd"/>
      <w:r w:rsidRPr="00B5705F">
        <w:rPr>
          <w:rFonts w:ascii="Times New Roman" w:hAnsi="Times New Roman" w:cs="Times New Roman"/>
        </w:rPr>
        <w:t xml:space="preserve">" OR "Granulomatous Colitis" OR "Terminal Ileitis" OR "Regional Ileitis" OR "Idiopathic Proctocolitis" OR "Ulcerative Colitis" OR "Colitis Gravis") AND TS = ("Artificial intelligence" OR "Machine learning" OR "Support vector machine" OR SVM OR CNN OR RNN OR LSTM OR </w:t>
      </w:r>
      <w:proofErr w:type="spellStart"/>
      <w:r w:rsidRPr="00B5705F">
        <w:rPr>
          <w:rFonts w:ascii="Times New Roman" w:hAnsi="Times New Roman" w:cs="Times New Roman"/>
        </w:rPr>
        <w:t>ResNet</w:t>
      </w:r>
      <w:proofErr w:type="spellEnd"/>
      <w:r w:rsidRPr="00B5705F">
        <w:rPr>
          <w:rFonts w:ascii="Times New Roman" w:hAnsi="Times New Roman" w:cs="Times New Roman"/>
        </w:rPr>
        <w:t xml:space="preserve"> OR </w:t>
      </w:r>
      <w:proofErr w:type="spellStart"/>
      <w:r w:rsidRPr="00B5705F">
        <w:rPr>
          <w:rFonts w:ascii="Times New Roman" w:hAnsi="Times New Roman" w:cs="Times New Roman"/>
        </w:rPr>
        <w:t>DenseNet</w:t>
      </w:r>
      <w:proofErr w:type="spellEnd"/>
      <w:r w:rsidRPr="00B5705F">
        <w:rPr>
          <w:rFonts w:ascii="Times New Roman" w:hAnsi="Times New Roman" w:cs="Times New Roman"/>
        </w:rPr>
        <w:t xml:space="preserve"> OR </w:t>
      </w:r>
      <w:proofErr w:type="spellStart"/>
      <w:r w:rsidRPr="00B5705F">
        <w:rPr>
          <w:rFonts w:ascii="Times New Roman" w:hAnsi="Times New Roman" w:cs="Times New Roman"/>
        </w:rPr>
        <w:t>Unet</w:t>
      </w:r>
      <w:proofErr w:type="spellEnd"/>
      <w:r w:rsidRPr="00B5705F">
        <w:rPr>
          <w:rFonts w:ascii="Times New Roman" w:hAnsi="Times New Roman" w:cs="Times New Roman"/>
        </w:rPr>
        <w:t xml:space="preserve"> OR U-net OR DNN OR "Neural network*" OR "Convolutional network*" OR "Deep learn*" OR "Semantic segmentation" OR "Ensemble Learning" OR "Classification tree" OR "regression tree" OR "probability tree" OR "nearest neighbor*" OR "random forest" OR kernel OR "k-means" OR  "naive bayes" OR "Reinforcement Learning" OR "Q-learning" OR "Deep Q-Network" OR DQN OR "Policy Gradient" OR "Actor-Critic" OR "Generative Adversarial Network" OR GAN OR "Transfer Learning" OR "Bayesian Network" OR "Probabilistic Graphical Models" OR "</w:t>
      </w:r>
      <w:proofErr w:type="spellStart"/>
      <w:r w:rsidRPr="00B5705F">
        <w:rPr>
          <w:rFonts w:ascii="Times New Roman" w:hAnsi="Times New Roman" w:cs="Times New Roman"/>
        </w:rPr>
        <w:t>AutoML</w:t>
      </w:r>
      <w:proofErr w:type="spellEnd"/>
      <w:r w:rsidRPr="00B5705F">
        <w:rPr>
          <w:rFonts w:ascii="Times New Roman" w:hAnsi="Times New Roman" w:cs="Times New Roman"/>
        </w:rPr>
        <w:t xml:space="preserve">" OR "Natural Language Processing" OR NLP OR "Transformer" OR "Graph Neural Network" OR GNN OR "Attention Mechanism" OR "Self-Supervised Learning" OR "Deep Neural Networks" OR "Recurrent Neural Networks" OR </w:t>
      </w:r>
      <w:proofErr w:type="spellStart"/>
      <w:r w:rsidRPr="00B5705F">
        <w:rPr>
          <w:rFonts w:ascii="Times New Roman" w:hAnsi="Times New Roman" w:cs="Times New Roman"/>
        </w:rPr>
        <w:t>ConvNet</w:t>
      </w:r>
      <w:proofErr w:type="spellEnd"/>
      <w:r w:rsidRPr="00B5705F">
        <w:rPr>
          <w:rFonts w:ascii="Times New Roman" w:hAnsi="Times New Roman" w:cs="Times New Roman"/>
        </w:rPr>
        <w:t>) AND FPY = (2000-2024)</w:t>
      </w:r>
    </w:p>
    <w:sectPr w:rsidR="00DF0265" w:rsidRPr="00B57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1E1E3F" w14:textId="77777777" w:rsidR="00036E96" w:rsidRDefault="00036E96" w:rsidP="00B5705F">
      <w:r>
        <w:separator/>
      </w:r>
    </w:p>
  </w:endnote>
  <w:endnote w:type="continuationSeparator" w:id="0">
    <w:p w14:paraId="129883C2" w14:textId="77777777" w:rsidR="00036E96" w:rsidRDefault="00036E96" w:rsidP="00B57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4132CA" w14:textId="77777777" w:rsidR="00036E96" w:rsidRDefault="00036E96" w:rsidP="00B5705F">
      <w:r>
        <w:separator/>
      </w:r>
    </w:p>
  </w:footnote>
  <w:footnote w:type="continuationSeparator" w:id="0">
    <w:p w14:paraId="315FEDCC" w14:textId="77777777" w:rsidR="00036E96" w:rsidRDefault="00036E96" w:rsidP="00B570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30A5"/>
    <w:rsid w:val="00036E96"/>
    <w:rsid w:val="000C78E0"/>
    <w:rsid w:val="0027476E"/>
    <w:rsid w:val="005A30A5"/>
    <w:rsid w:val="00A12880"/>
    <w:rsid w:val="00B5705F"/>
    <w:rsid w:val="00CC3791"/>
    <w:rsid w:val="00DC478A"/>
    <w:rsid w:val="00DF0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D583D7"/>
  <w15:chartTrackingRefBased/>
  <w15:docId w15:val="{5632269D-1CB3-49FC-811D-B67E04A6E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12880"/>
    <w:rPr>
      <w:rFonts w:eastAsia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570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70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70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70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ang Xu</dc:creator>
  <cp:keywords/>
  <dc:description/>
  <cp:lastModifiedBy>Likang Xu</cp:lastModifiedBy>
  <cp:revision>3</cp:revision>
  <dcterms:created xsi:type="dcterms:W3CDTF">2025-01-17T05:05:00Z</dcterms:created>
  <dcterms:modified xsi:type="dcterms:W3CDTF">2025-03-16T14:09:00Z</dcterms:modified>
</cp:coreProperties>
</file>